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829CB" w14:textId="11F48C95" w:rsidR="007F0BDE" w:rsidRPr="00322DFA" w:rsidRDefault="00322DFA" w:rsidP="007F0BDE">
      <w:pPr>
        <w:widowControl w:val="0"/>
        <w:jc w:val="both"/>
        <w:rPr>
          <w:rFonts w:ascii="Times New Roman" w:hAnsi="Times New Roman" w:cs="Times New Roman"/>
          <w:sz w:val="20"/>
          <w:szCs w:val="22"/>
        </w:rPr>
      </w:pPr>
      <w:r w:rsidRPr="00322DFA">
        <w:rPr>
          <w:rFonts w:ascii="Times New Roman" w:hAnsi="Times New Roman" w:cs="Times New Roman"/>
          <w:sz w:val="20"/>
          <w:szCs w:val="22"/>
        </w:rPr>
        <w:t>Table</w:t>
      </w:r>
      <w:r w:rsidRPr="00322DFA">
        <w:rPr>
          <w:rFonts w:ascii="Times New Roman" w:hAnsi="Times New Roman" w:cs="Times New Roman"/>
          <w:sz w:val="20"/>
          <w:szCs w:val="22"/>
        </w:rPr>
        <w:t xml:space="preserve"> S</w:t>
      </w:r>
      <w:r w:rsidRPr="00322DFA">
        <w:rPr>
          <w:rFonts w:ascii="Times New Roman" w:hAnsi="Times New Roman" w:cs="Times New Roman"/>
          <w:sz w:val="20"/>
          <w:szCs w:val="22"/>
        </w:rPr>
        <w:t>1</w:t>
      </w:r>
      <w:r w:rsidRPr="00322DFA">
        <w:rPr>
          <w:rFonts w:ascii="Times New Roman" w:hAnsi="Times New Roman" w:cs="Times New Roman"/>
          <w:sz w:val="20"/>
          <w:szCs w:val="22"/>
        </w:rPr>
        <w:t>:</w:t>
      </w:r>
      <w:r w:rsidRPr="00322DFA">
        <w:rPr>
          <w:rFonts w:ascii="Times New Roman" w:hAnsi="Times New Roman" w:cs="Times New Roman"/>
          <w:sz w:val="20"/>
          <w:szCs w:val="22"/>
        </w:rPr>
        <w:t xml:space="preserve"> Sequences of human and mouse primers for quantitative RT-PCR.</w:t>
      </w:r>
    </w:p>
    <w:tbl>
      <w:tblPr>
        <w:tblW w:w="8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3338"/>
        <w:gridCol w:w="3583"/>
      </w:tblGrid>
      <w:tr w:rsidR="007F0BDE" w:rsidRPr="00322DFA" w14:paraId="696E3F99" w14:textId="77777777" w:rsidTr="002C4F00">
        <w:trPr>
          <w:trHeight w:val="32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6887F083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3338" w:type="dxa"/>
            <w:shd w:val="clear" w:color="auto" w:fill="auto"/>
            <w:noWrap/>
            <w:vAlign w:val="center"/>
            <w:hideMark/>
          </w:tcPr>
          <w:p w14:paraId="4222D265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4CEE34D9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</w:tr>
      <w:tr w:rsidR="007F0BDE" w:rsidRPr="00322DFA" w14:paraId="40574DD3" w14:textId="77777777" w:rsidTr="002C4F00">
        <w:trPr>
          <w:trHeight w:val="32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45F20FF5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MPT</w:t>
            </w:r>
          </w:p>
        </w:tc>
        <w:tc>
          <w:tcPr>
            <w:tcW w:w="3338" w:type="dxa"/>
            <w:shd w:val="clear" w:color="auto" w:fill="auto"/>
            <w:noWrap/>
            <w:vAlign w:val="center"/>
            <w:hideMark/>
          </w:tcPr>
          <w:p w14:paraId="725AF26B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AGAACACAGTACCATAACA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612F540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CATATTTTCTCACACGCATT</w:t>
            </w:r>
          </w:p>
        </w:tc>
      </w:tr>
      <w:tr w:rsidR="007F0BDE" w:rsidRPr="00322DFA" w14:paraId="44EB65D4" w14:textId="77777777" w:rsidTr="002C4F00">
        <w:trPr>
          <w:trHeight w:val="320"/>
        </w:trPr>
        <w:tc>
          <w:tcPr>
            <w:tcW w:w="1920" w:type="dxa"/>
            <w:shd w:val="clear" w:color="auto" w:fill="auto"/>
            <w:noWrap/>
            <w:vAlign w:val="center"/>
            <w:hideMark/>
          </w:tcPr>
          <w:p w14:paraId="70516C9E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ampt</w:t>
            </w:r>
            <w:proofErr w:type="spellEnd"/>
          </w:p>
        </w:tc>
        <w:tc>
          <w:tcPr>
            <w:tcW w:w="3338" w:type="dxa"/>
            <w:shd w:val="clear" w:color="auto" w:fill="auto"/>
            <w:noWrap/>
            <w:vAlign w:val="center"/>
            <w:hideMark/>
          </w:tcPr>
          <w:p w14:paraId="7EC0E8D9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GTGTCTGTGGTCAGCGATAGC</w:t>
            </w:r>
          </w:p>
        </w:tc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49B1CBFC" w14:textId="77777777" w:rsidR="007F0BDE" w:rsidRPr="00322DFA" w:rsidRDefault="007F0BDE" w:rsidP="00DC45E0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322DF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CTGATGATTAGTGGTGCCTCTG</w:t>
            </w:r>
          </w:p>
        </w:tc>
      </w:tr>
    </w:tbl>
    <w:p w14:paraId="1987F140" w14:textId="77777777" w:rsidR="007F0BDE" w:rsidRPr="004C57E2" w:rsidRDefault="007F0BDE" w:rsidP="007F0BDE">
      <w:pPr>
        <w:widowControl w:val="0"/>
        <w:jc w:val="both"/>
        <w:rPr>
          <w:rFonts w:ascii="Times New Roman" w:hAnsi="Times New Roman" w:cs="Times New Roman"/>
          <w:sz w:val="20"/>
          <w:szCs w:val="22"/>
        </w:rPr>
      </w:pPr>
    </w:p>
    <w:p w14:paraId="0F3ED4BB" w14:textId="77777777" w:rsidR="007F0BDE" w:rsidRPr="004C57E2" w:rsidRDefault="007F0BDE" w:rsidP="007F0BDE">
      <w:pPr>
        <w:rPr>
          <w:rFonts w:ascii="Times New Roman" w:eastAsiaTheme="minorEastAsia" w:hAnsi="Times New Roman" w:cs="Times New Roman"/>
          <w:sz w:val="20"/>
          <w:szCs w:val="22"/>
        </w:rPr>
      </w:pPr>
    </w:p>
    <w:p w14:paraId="784733A8" w14:textId="77777777" w:rsidR="005738B4" w:rsidRDefault="005738B4"/>
    <w:sectPr w:rsidR="005738B4" w:rsidSect="00CB0A5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BDE"/>
    <w:rsid w:val="00062B4E"/>
    <w:rsid w:val="0006405B"/>
    <w:rsid w:val="000659A5"/>
    <w:rsid w:val="000841D5"/>
    <w:rsid w:val="000A5717"/>
    <w:rsid w:val="000F1F04"/>
    <w:rsid w:val="000F38DA"/>
    <w:rsid w:val="000F61F4"/>
    <w:rsid w:val="00113E85"/>
    <w:rsid w:val="001B037F"/>
    <w:rsid w:val="00200BF7"/>
    <w:rsid w:val="00211424"/>
    <w:rsid w:val="0021327E"/>
    <w:rsid w:val="00232FED"/>
    <w:rsid w:val="00241247"/>
    <w:rsid w:val="002C4F00"/>
    <w:rsid w:val="002E0978"/>
    <w:rsid w:val="00304121"/>
    <w:rsid w:val="00322DFA"/>
    <w:rsid w:val="00336B3A"/>
    <w:rsid w:val="003670AC"/>
    <w:rsid w:val="004453F4"/>
    <w:rsid w:val="004463B7"/>
    <w:rsid w:val="00492C2E"/>
    <w:rsid w:val="004D6B8D"/>
    <w:rsid w:val="00512796"/>
    <w:rsid w:val="005421CD"/>
    <w:rsid w:val="005543EC"/>
    <w:rsid w:val="00564F21"/>
    <w:rsid w:val="00567259"/>
    <w:rsid w:val="005738B4"/>
    <w:rsid w:val="00573DB2"/>
    <w:rsid w:val="005F5C51"/>
    <w:rsid w:val="00625401"/>
    <w:rsid w:val="00755997"/>
    <w:rsid w:val="00776B87"/>
    <w:rsid w:val="007F0BDE"/>
    <w:rsid w:val="0080544C"/>
    <w:rsid w:val="00837409"/>
    <w:rsid w:val="00884FC4"/>
    <w:rsid w:val="008C4987"/>
    <w:rsid w:val="008E01F8"/>
    <w:rsid w:val="008F02DF"/>
    <w:rsid w:val="00912256"/>
    <w:rsid w:val="00940AF6"/>
    <w:rsid w:val="009547ED"/>
    <w:rsid w:val="00957126"/>
    <w:rsid w:val="009766AE"/>
    <w:rsid w:val="009A1EA5"/>
    <w:rsid w:val="009B4A9D"/>
    <w:rsid w:val="009B50C9"/>
    <w:rsid w:val="00A00225"/>
    <w:rsid w:val="00A54889"/>
    <w:rsid w:val="00B13A24"/>
    <w:rsid w:val="00B53993"/>
    <w:rsid w:val="00B84B69"/>
    <w:rsid w:val="00BD1F48"/>
    <w:rsid w:val="00BE1214"/>
    <w:rsid w:val="00C434A1"/>
    <w:rsid w:val="00C8544E"/>
    <w:rsid w:val="00CB0A55"/>
    <w:rsid w:val="00D1573A"/>
    <w:rsid w:val="00D32BFC"/>
    <w:rsid w:val="00D442E9"/>
    <w:rsid w:val="00D73366"/>
    <w:rsid w:val="00D82E47"/>
    <w:rsid w:val="00D97D4C"/>
    <w:rsid w:val="00E82B65"/>
    <w:rsid w:val="00ED59DD"/>
    <w:rsid w:val="00F1009C"/>
    <w:rsid w:val="00F17742"/>
    <w:rsid w:val="00F4789F"/>
    <w:rsid w:val="00FC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2FEB0"/>
  <w15:chartTrackingRefBased/>
  <w15:docId w15:val="{AF193659-DF9A-1148-8547-34E790424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BD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642682175@163.com</dc:creator>
  <cp:keywords/>
  <dc:description/>
  <cp:lastModifiedBy>18642682175@163.com</cp:lastModifiedBy>
  <cp:revision>3</cp:revision>
  <dcterms:created xsi:type="dcterms:W3CDTF">2023-05-05T07:54:00Z</dcterms:created>
  <dcterms:modified xsi:type="dcterms:W3CDTF">2023-05-05T08:02:00Z</dcterms:modified>
</cp:coreProperties>
</file>